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eastAsia="Courier"/>
        </w:rPr>
        <w:t xml:space="preserve">     </w:t>
      </w:r>
      <w:r>
        <w:rPr/>
        <w:t>4   2477</w:t>
      </w:r>
    </w:p>
    <w:p>
      <w:pPr>
        <w:pStyle w:val="PlainText"/>
        <w:rPr/>
      </w:pPr>
      <w:r>
        <w:rPr/>
        <w:t xml:space="preserve">NCR_I-cox1 ---------- ---------- ---ATTTCTT AGCATTGTGG TTTTAGTTGC </w:t>
      </w:r>
    </w:p>
    <w:p>
      <w:pPr>
        <w:pStyle w:val="PlainText"/>
        <w:rPr/>
      </w:pPr>
      <w:r>
        <w:rPr/>
        <w:t xml:space="preserve">NCR_T-nad1 TCTCACTTTA TCCGTTGTTG ATGCTTCAAG AGCATTGTTA TTTTAGTTGC </w:t>
      </w:r>
    </w:p>
    <w:p>
      <w:pPr>
        <w:pStyle w:val="PlainText"/>
        <w:rPr/>
      </w:pPr>
      <w:r>
        <w:rPr/>
        <w:t xml:space="preserve">NCR_K-nad4 ---------- ---ATTGTTG ATGCTTCAAG AGCATTGTTA TTTTAGTTGC </w:t>
      </w:r>
    </w:p>
    <w:p>
      <w:pPr>
        <w:pStyle w:val="PlainText"/>
        <w:rPr/>
      </w:pPr>
      <w:r>
        <w:rPr/>
        <w:t xml:space="preserve">NCR_H-nad5 ---------- -------GTG ATGCTTCAAG AGCATTGTTG TTTTAGTTG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ATGAGTCA CGTCATGGAG GCTGTGTGGA GGTTTTTAGG CCTTAAAAG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ATGAGTCA CGTCATGGAG GCTGTGTGGA GGTTTTTAGG CCTTAAAAG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ATGAGTCA CGTCATGGAG GCTGTGTGGA GGTTTTTAGG CCTTAAAAG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ATGAGTCA CGTCATGGAG GCTGTGTGGA GGTTTTTAGG CCTTAAAAG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TTAAATTTG GCCTTAATCT TCACTTTAGC CTAATTTTTG AGTGACTTT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TTAAATTTG GCCTTAATCT TCACTTTAGC CTAATTTTTG AGTGACTTT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TTAAATTTG GCCTTAATCT TCACTTTAGC CTAATTTTTG AGTGACTTT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TTAAATTTG GCCTTAATCT TCACTTTAGC CTAATTTTTG AGTGACTTT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AACAGAAAA TATGTTATTT ATGACATATC GATTGTAAAA TCCTTCAGG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AACAGAAAA TATGTTATTT CTGATATATC GATTGTAAAA TCCTTCAGG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AACAGAAAA TATGTTATTT CTGATATATC GATTGTAAAA TCCTTCAGG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AACAGAAAA TATGTTATTT CTGATATATC GATTGTAAAA TCCTTCAGG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ATTTTATA TGAAAATTTA AGAGGGAGAG TACCCCCAGA GAGGATACC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ATTTTACA TGGATTTTAC CCAGGGGGGA TACCGCCGGG GGGACTACC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ATTTTATA TGAATTTTAC CCAAGGTGGG AACCATCAGG GGGGATACC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ATTTTACA TGGATTTTAC CCAGGGGGGA TACCGCCGGG GGGACTACC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CTATACCTA GATACCCAGA TACC------ ---------- -------AC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CTACCCAGA TACACCCATA TACCCGTACG T--------- -------AC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CTATACCCA GATACCCAGA TACC-GTATG T--------- -------AC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CTACCCAGA TACACCCATA TACCCGTACC CGGGAGGGGA TACCACCAC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CC-ATAGTG GATACCCCCA T-------AG GGATACTATA -TAGATAGA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AGAGGGGA GAGACTACTA CTAGATAGAG AGATAGTATA -TAGATAGA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AGAGGGGA GAGACTACTA CTAGATAGAG AGATAGTATA -TAGATAGA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CCAGTGGGA GAGACTACTA CTAGATAGAG ATA-GATATA CTATATAGG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ACTAGAATA AGAAAAGCAG TGTATTACCA -TATACCCAG AGGGACTAC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ACTAGAATA AGGAAAGCAG TGTATTACCA GTATACCCAT AGTGATAAC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ACTAGAATA AAGAAGGCAG TGTATTACCA GTATACCCAT AGTGATAAC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ACTAGAATA AGAAAAGCAG TGTATTACCA GTA--CCCAT AGGGACTAC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GGGACTGAT TAATTGGTTA ATAG-GGGGG TAGGAAAAGA GAAGAAAC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GGGACTAAC TATAATGGAG CTAGAGGGGG AAAGAAAAGA G---TAAC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GGGACTAAC TATAATGGAG CTAGAGGGGG AAAGAAAAGA G---TAAC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GTGAATGAC TAATTGGTTA ATAGGGGGGG TARGAAAAGA GAAGTAACAT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CAGGGGTCG GAGACCCCTG TATACCTGCT AGTCGGCTGC CGACTAGC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CAGGGGTCG GAGACCCCTG TATACCTGCT AGTCGGCTGC CGACTAGC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CAGGGGTCG GAGACCCCTG TATACCTGCT AGTCGGCAGC CGACTAGC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CAGGGGTCG GAGACCCCTG TATACCTGCT AGTCGGCAGC CGACTAGCAT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TAAGAAGGC TCCCTGCCTT CTATTATTCC TTCTTATCCA TCTCTATGG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TAAGAAGGC TCCCTGCCTT CTATTATTCC TTCTTATCCA TCTCTATGG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TAAGAAGGC TCCCTGCCTT CTATTATTCC TTCTTATCCA TCTCTATGG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TAAGAAGGC TCCCTGTCTT CTATTATTCC TTCTTATCCA TCTCTATGG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AATTACCCT TTACAGGGGG TCATAGGGGG ATCCGTCCCC ATATCCTAC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AATTACCCC TAATAGGGGG TCATAGGGGG ATCCGTCCCC ATATCCTAC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AATTACCCC TAATAGGGGG TCATAGGGGG ATCCGTCCCC ATATCCTAC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AATTACCCC TAATAGGGGG TCATAGGGGG ATCCGTCCCC ATATCCTAC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CCCTCCTT AGCAATAGAA GATCCAATTC ATTATATAAA TTATCATAA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CCCTCCTT AGCAATAGAA GATCCAATAC ATTATATAAA TTATCATAA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CCCTCCTT AGCAATAGAA GATCCAATTC ATTATATAAA TTATCATAA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CCCTCCTT AGCAATAGAA GATCCAATAC ATTATATAAA TTATCATA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AATAATTTA AAATAAAGCA GAATCTCCTA CTTCTTATTC GGTAACGTA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AATAATTTA AAATAAAGCA GAATCTCCTA CTTCTTATCC GGTAACGTA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AATAATTTA AAATAAAGCA GAATCTCCTA CTTCTTATCC GGTAACGTA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AATAATTTA AAATAAAGCA GAATCTCCTA CTTCTTATCC GGTAACGTA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CCTCCAGGG GAACTAACGA CACGCCTCCT CCTTTGGCTG ATTCTTAGA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CCTCCAGGG GAACTAACGA CACGCCTCCT CCTTTGGCTG ATTCTTAGA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CCTCCAGGG GAACTAACGA CACGCCTCCT CCTTTGGCTG ATTCTTAGA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CCTCCAGGG GAACTAACGA CACGCCTCCT CCTTTGGCTG ATTCTTAGA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CGGTCGGTA GCTGATCCAT CCCATCTCCA ACTTTGTATT GAGCATCA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CGGTCGGTA GCTGATCCAT CCCATCTCCA ACTTTGTATT GAGCATCA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CGGTCGGTA GCTGATCCAT CCCATCTCCA ACTTTGTATT GAGCATCA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CGGTCGGTA GCTGATCCAT CCCATCTCCA ACTTTGTATT GAGCATCAAT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AAAGTGAGA TAGGACCATC TTCATCGATC GATTAGAAAT CATCCCTAG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AAAGTGAGA TAGGACCATC TTCATCGATC GATTAGAAAT CATCCCTAG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AAAGTGAGA TAGGACCATC TTCATCGATC GATTAGAAAT CATCCCTAG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AAAGTGAGA TAGGACCATC TTCATCGATC GATTAGAAAT CATCCCTAGT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AGGATGAA TTGATTTCAA TCTCTGATGA GATGGCCTCT ACCATCTCT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AGGATGAA TTGATTTCAA TCTCTGATGA GATGGCCTCT ACCATCTCT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AGGATGAA TTGATTTCAA TCTCTGATGA GATGGCCTCT ACCATCTCT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AGGATGAA TTGATTTCAA TCTCTGATGA GATGGCCTCT ACCATCTCTT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CCACTTTAT CTGAGTGAGG CGTCACCTCT CCCTCCATCC CACACAGAG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CCACTTTAT CTGAGTGAGG CGTCACCTCT CCCTCCATCC CACACAGAG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CCACTTTAT CTGAGTGAGG CGTCACCTCT CCCTCCATCC CACACAGAG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CCACTTTAT CTGAGTGAGG CGTCACCTCT CCCTCCATCC CACACAGAG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GAGAGGTA ATTCCTGAAT TACGCCTCAA ACTCAGTGAG TCGTTGGTC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GAGAGGTA ATTCCTGAAT TACGCCTCAA ACTCAGTGAG TCGTTGGTC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GAGAGGTA ATTCCTGAAT TACGCCTCAA ACTCAGTGAG TCGTTGGTC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GAGAGGTA ATTCCTGAAT TACGCCTCAA ACTCAGTGAG TCGTTGGTC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CATCAACTT TAATTGAGCA TCAACTTAAA GTGAGATGAA ACCATCTCC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CATCAACTT TAATTGAGCA TCAACTTAAA GTGAGATGAA ACCATCTCC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CATCAACTT TAATTGAGCA TCAACTTAAA GTGAGATGAA ACCATCTCC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CATCAACTT TAATTGAGCA TCAACTTAAA GTGAGATGAA ACCATCTCC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CAATCGATT AGAAATCATC CCTAGTATAG GTTGATTTGA TTTCAATCT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CAATCGATT AGAAATCATC CCTAGTATAG GTTGATTTGA TTTCAATCT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CAATCGATT AGAAATCATC CCTAGTATAG GTTGATTTGA TTTCAATCT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CAATCGATT AGAAATCATC CCTAGTATAG GTTGATTTGA TTTCAATCT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TAAGATG GAGAGGTTGA AATTTAGTAA ATTACGCCTT ACTCCCCCC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TAAGATG GAGAGGTTGA AATTTAGTAA ATTACGCCTT ACTCCCCCC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TAAGATG GAGAGGTTGA AATTTAGTAA ATTACGCCTT ACTCCCCCC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TAAGATG GAGAGGTTGA AATTTAGTAA ATTACGCCTT ACTCCCCCCT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GGAGGTCG AAATTTGACC CTAATTTCCT GAGGAAATCC CATAGAATT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GGAGGTCG AAATTTGACC CTAATTTCCT GAGGAAATCC CATAGAATT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GGAGGTCG AAATTTGACC CTAATTTCCT GAGGAAATCC CATAGAATT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GGAGGTCG AAATTTGACC CTAATTTCCT GAGGAAATCC CATAGAATTT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CTCCAAGA AGGGGAAAAT TAGGTCGTAA TTCCATCTCC AACTTTAAT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CTCCAAGA AGGGGAAAAT TAGGTCGTAA TTCCATCTCC AACTTTAAT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CTCCAAGA AGGGGAAAAT TAGGTCGTAA TTCCATCTCC AACTTTAAT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CTCCAAGA AGGGGAAAAT TAGGTCGTAA TTCCATCTCC AACTTTAATT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AGCATCAAT TTAAAGTGAG ATGAAACCAT CTCCATCAAC TGATTAGAA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AGCATCAAT TTAAAGTGAG ATGAAACCAT CTCCATCAAC TGATTAGAA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AGCATCAAT TTAAAGTGAG ATGAAACCAT CTCCATCAAC TGATTAGAA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AGCATCAAT TTAAAGTGAG ATGAAACCAT CTCCATCAAC TGATTAGA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CATCTCTAG TATATGAGAA TTGATTTCAA TCCTCAGGTG ATAGAGAG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CATCTCTAG TATATGAGAA TTGATTTCAA TCCTCAGGTG ATAGAGAG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CATCTCTAG TATATGAGAA TTGATTTCAA TCCTCAGGTG ATAGAGAG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CATCTCTAG TATATGAGAA TTGATTTCAA TCCTCAGGTG ATAGAGAGAT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GAACCTCTC TACACTCCTT AGCTGAGTGA GGCGTCACCT CTCCTCCCC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GAACCTCTC TACACTCCTT AGCTGAGTGA GGCGTCACCT CTCCTCCCC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GAACCTCTC TACACTCCTT AGCTGAGTGA GGCGTCACCT CTCCTCCCC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GAACCTCTC TACACTCCTT AGCTGAGTGA GGCGTCACCT CTCCTCCCC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ACACAGAT GGAGAGGTAA TTCTTGAATT ACGCCTCAGA CTCAGTGAG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ACACAGAT GGAGAGGTAA TTCTTGAATT ACGCCTCAGA CTCAGTGAG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ACACAGAT GGAGAGGTAA TTCTTGAATT ACGCCTCAGA CTCAGTGAG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ACACAGAT GGAGAGGTAA TTCTTGAATT ACGCCTCAGA CTCAGTGAGT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GTTGGTCAT CATCAACTTT AATTGAGCAT CAATTTAAAG TGAGATGAA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GTTGGTCAT CATCAACTTT AATTGAGCAT CAATTTAAAG TGAGATGAA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GTTGGTCAT CATCAACTTT AATTGAGCAT CAATTTAAAG TGAGATGAA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GTTGGTCAT CATCAACTTT AATTGAGCAT CAACTTAAAG TGAGATGA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ATCTCCAT CAATCGATTA GAAATCATCC CTAGTATAGG TTGATTTG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ATCTCCAT CAATCGATTA GAAATCATCC CTAGTATAGG TTGATTTG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ATCTCCAT CAATCGATTA GAAATCATCC CTAGTATAGG TTGATTTG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CATCTCCAT CAATCGATTA GAAATCATCC CTAGTATAGG TTGATTTGAT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CAATCTCT GATAAGATGG AGAGGTCGTA ATCCCATCTC CAACTTTGT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CAATCTCT GATAAGATGG AGAGGTCGTA ATCCCATCTC CAACTTTGT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CAATCTCT GATAAGATGG AGAGGTCGTA ATCCCATCTC CAACTTTGT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CAATCTCT GATAAGATGG AGAGGTCGTA ATCCCATCTC CAACTTTGT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GAGCATCA ATCAAAGTGA GATAGGACCA TCTTCATCGA TCGATTAGA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GAGCATCA ATCAAAGTGA GATAGGACCA TCTTCATCGA TCGATTAGA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GAGCATCA ATCAAAGTGA GATAGGACCA TCTTCATCGA TCGATTAGA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GAGCATCA ATCAAAGTGA GATAGGACCA TCTTCATCGA TCGATTAG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CATCCCTA GTATAGGATG AATTGATTTC AATCTCTGAT GAGATGGCC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CATCCCTA GTATAGGATG AATTGATTTC AATCTCTGAT GAGATGGCC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CATCCCTA GTATAGGATG AATTGATTTC AATCTCTGAT GAGATGGCC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CATCCCTA GTATAGGATG AATTGATTTC AATCTCTGAT GAGATGGCCT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TACCACCTW CCACCATCTT AGCTGAGTGA GGCGTCACCT CTCCTCCCC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TACCACCTT CCACCATCTT AGCTGAGTGA GGCGTCACCT CTCCTCCCC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TACCACCTT CCACCATCTT AGCTGAGTGA GGCGTCACCT CTCCTCCCC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TACCACCTT CCACCATCTT AGCTGAGTGA GGCGTCACCT CTCCTCCCC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ACCACACAG AGATGGAGAG GTAATTCCTG AATTACGCCT CAAACTCAG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ACCACACAG AGATGGAGAG GTAATTCTTG AATTACGCCT CAAACTCAG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MCCACACAG AGATGGAGAG GTAATTCCTG AATTACGCCT CAAACTCAG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ACCACACAG AGATGGAGAG GTAATTCCTG AATTACGCCT CAGACTCAGT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AGTCATCAG CCATCATCAA CTTTAATTGA GCATCAACTT AAAGTGAG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AGTCATCAG CCATCATCAA CTTTAATTGA GCATCAACTT AAAGTGAG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AGTCATCAG CCATCATCAA CTTTAATTGA GCATCAACTT AAAGTGAG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AGTCATCAG CCATCATCAA CTTTAATTGA GCATCAACTT AAAGTGAGAT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AAACCATCT TCATCAGCTG ATTAGAAATC ATCCCTAGTA TAGGTTGAT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AAACCATCT TCATCAGCTG ATTAGAAATC ATCCCTAGTA TAGGTTGAT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AAACCATCT TCATCAGCTG ATTAGAAATC ATCCCTAGTA TAGGTTGAT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GAAACCATCT TCATCAGCTG ATTAGAAATC ATCCCTAGTA TAGGTTGATT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TTTCAAT CTCTGATGAG ATGGAATCCA CCATCTATCA CCATATTAG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TTTCAAT CTCTGATGAG ATGGAATCCA CCATCTATCA CCATATTAG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TTTCAAT CTCTGATGAG ATGGAATCCA CCATCTATCA CCATATTAG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TTTCAAT CTCTGATGAG ATGGAATCCA CCATCTATCA CCATATTAG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GTAGGCG TCACCTCTCC TCCCATACCA CAGAGATGGA GAGGTAATT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GTAGGCG TCACCTCTCC TCCCATACCA CAGAGATGGA GAGGTAATT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GTAGGCG TCACCTCTCC TCCCATACCA CAGAGATGGA GAGGTAATT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GTAGGCG TCACCTCTCC TCCCATACCA CAGAGATGGA GAGGTAATT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GAATTACG CCTGTAACTC AGTGAATTAT ATCCCATCAT CAACTTTGT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GAATTACG CCTGTAACTC AGTGAATTAT ATCCCATCAT CAACTTTGT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GAATTACG CCTGTAACTC AGTGAATTAT ATCCCATCAT CAACTTTGT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GAATTACG CCTGTAACTC AGTGAATTAT ATCCCATCAT CAACTTTGT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GATGGTCA ATCAAAGTGA GATGGAACCA TCTTCATCAA TCGATTAGA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GATGGTCA ATCAAAGTGA GATGGAACCA TCTTCATCAA TCGATTAGA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GATGGTCA ATCAAAGTGA GATGGAACCA TCTTCATCAA TCGATTAGA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TGATGGTCA ATCAAAGTGA GATGGAACCA TCTTCATCAA TCGATTAGA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CATCCCTA GTATAGGATG AATTGATTTC AATCTATGAT GAGATGGA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CATCCCTA GTATAGGATG AATTGATTTC AATCTATGAT GAGATGGA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CATCCCTA GTATAGGATG AATTGATTTC AATCTATGAT GAGATGGA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CATCCCTA GTATAGGATG AATTGATTTC AATCTATGAT GAGATGGAAT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TACCACTCA TTTACATTCA TTATCTGAGT GAGGCGTCAC CTCTCCCTC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TACCATTCA TCTACACTCA TTATCTGAGT GAGGCGTCAC CTCTCCCTC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TACCATTCA TCTACACTCA TTATCTGAGT GAGGCGTCAC CTCTCCCTCC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TACCACTCA TTTACATTCA TTATCTGAGT GAGGCGTCAC CTCTCCCTCC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TCCGCACA GAGATGGAGA GGTAATTCTT GAATTACGCC TCAAACTCA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TCCGCACA GAGATGGAGA GGTAATTCTT GAATTACGCC TCAAACTCA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TCCGCACA GAGATGGAGA GGTAATTCTT GAATTACGCC TCAGACTCA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ATTCCGCACA GAGATGGAGA GGTAATTCTT GAATTACGCC TCAAACTCAG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ATTATAT TCCATCTCCA ACTTTAATTG AGCATCAATT TAAAGTGAG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ATTATAT TCCATCTCCA ACTTTAATTG AGCATCAATT TAAAGTGAG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ATTATAT TCCATCTCCA ACTTTAATTG AGCATCAATT TAAAGTGAG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ATTATAT TCCATCTCCA ACTTTAATTG AGCATCAATT TAAAGTGAGA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AACCATC TCCATCAACT GATTAGAAAT CATCTCTAGT ATATGAGA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AACCATC TCCATCAACT GATTAGAAAT CATCTCTAGT ATATGAGA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AACCATC TCCATCAACT GATTAGAAAT CATCTCTAGT ATATGAGAAT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AACCATC TCCATCAACT GATTAGAAAT CATCTCTAGT ATATGAGAAT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TTTCAAT CCTCAGGTGA TAGAGAGATG ---------- ----------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TTTCAAT CCTCAGGTGA TAGAGAGAGA GGTGGCATCG TCTTAATTAA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TTTCAAT CCTCAGGTGA TAGAGAGATG G--------- ----------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TGATTTCAAT CCTCAGGTGA TAGAGAGA-- ---------- ----------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---------- ---------- ---------- ---------- ----------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CTAAAGCCAA AGCACTTAAA TAAAGTAAGA GGCATCCCGC TGTTACCGGG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---------- ---------- ---------- ---------- ---------- 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 xml:space="preserve">---------- ---------- ---------- ---------- ----------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>---------- ---------- -------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>AGAATTGGAA TTATAATCCT AGTTAAA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>---------- ---------- -------</w:t>
      </w:r>
    </w:p>
    <w:p>
      <w:pPr>
        <w:pStyle w:val="PlainText"/>
        <w:rPr/>
      </w:pPr>
      <w:r>
        <w:rPr>
          <w:rFonts w:eastAsia="Courier"/>
        </w:rPr>
        <w:t xml:space="preserve">           </w:t>
      </w:r>
      <w:r>
        <w:rPr/>
        <w:t>---------- ---------- -------</w:t>
      </w:r>
    </w:p>
    <w:p>
      <w:pPr>
        <w:pStyle w:val="PlainTex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03:45:00Z</dcterms:created>
  <dc:creator>Renfu Shao</dc:creator>
  <dc:description/>
  <cp:keywords/>
  <dc:language>en-US</dc:language>
  <cp:lastModifiedBy>Renfu Shao</cp:lastModifiedBy>
  <dcterms:modified xsi:type="dcterms:W3CDTF">2015-07-21T03:45:00Z</dcterms:modified>
  <cp:revision>2</cp:revision>
  <dc:subject/>
  <dc:title/>
</cp:coreProperties>
</file>